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2DEFE" w14:textId="77777777" w:rsidR="00DF2976" w:rsidRDefault="00DF2976" w:rsidP="00DF2976">
      <w:pPr>
        <w:pStyle w:val="Heading1"/>
      </w:pPr>
      <w:r>
        <w:t>CONFLICT OF INTEREST STATEMENT</w:t>
      </w:r>
    </w:p>
    <w:p w14:paraId="67A16075" w14:textId="77777777" w:rsidR="00DF2976" w:rsidRDefault="00DF2976" w:rsidP="00DF2976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4FE4C76" w14:textId="77777777" w:rsidR="00DF2976" w:rsidRPr="00B8676E" w:rsidRDefault="00DF2976" w:rsidP="00DF2976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14:paraId="1AC80A2F" w14:textId="77777777" w:rsidR="00DF2976" w:rsidRDefault="00DF2976" w:rsidP="00DF2976"/>
    <w:p w14:paraId="073B7336" w14:textId="77777777" w:rsidR="00DF2976" w:rsidRDefault="00DF2976" w:rsidP="00DF2976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0EBF92B2" w14:textId="77777777" w:rsidR="00DF2976" w:rsidRDefault="00DF2976" w:rsidP="00DF2976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666B735B" w14:textId="77777777" w:rsidR="00DF2976" w:rsidRPr="00767B72" w:rsidRDefault="00DF2976" w:rsidP="00DF2976">
      <w:pPr>
        <w:rPr>
          <w:rFonts w:ascii="Arial" w:hAnsi="Arial" w:cs="Arial"/>
          <w:b/>
          <w:sz w:val="20"/>
          <w:u w:val="single"/>
        </w:rPr>
      </w:pPr>
    </w:p>
    <w:p w14:paraId="433548D8" w14:textId="77777777" w:rsidR="00DF2976" w:rsidRDefault="00DF2976" w:rsidP="00DF2976">
      <w:pPr>
        <w:ind w:firstLine="11"/>
        <w:rPr>
          <w:rFonts w:ascii="Arial" w:hAnsi="Arial" w:cs="Arial"/>
          <w:sz w:val="20"/>
        </w:rPr>
      </w:pPr>
    </w:p>
    <w:p w14:paraId="6E3857B0" w14:textId="77777777" w:rsidR="00DF2976" w:rsidRPr="00B8676E" w:rsidRDefault="00DF2976" w:rsidP="00DF2976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>
        <w:rPr>
          <w:rFonts w:ascii="Arial" w:hAnsi="Arial" w:cs="Arial"/>
          <w:sz w:val="20"/>
        </w:rPr>
        <w:t xml:space="preserve">: </w:t>
      </w:r>
      <w:r w:rsidRPr="001A1CA1">
        <w:rPr>
          <w:rFonts w:ascii="Arial" w:hAnsi="Arial" w:cs="Arial"/>
          <w:sz w:val="20"/>
        </w:rPr>
        <w:t>Evaluation of active intraoperative nerve monitoring in severe developmental dysplasia of the hip patients undergoing total hip arthroplasty</w:t>
      </w:r>
    </w:p>
    <w:p w14:paraId="0288F73F" w14:textId="77777777" w:rsidR="00DF2976" w:rsidRPr="00F50592" w:rsidRDefault="00DF2976" w:rsidP="00DF2976">
      <w:pPr>
        <w:ind w:left="1440" w:hanging="720"/>
        <w:rPr>
          <w:rFonts w:ascii="Arial" w:hAnsi="Arial" w:cs="Arial"/>
          <w:sz w:val="20"/>
          <w:u w:val="single"/>
        </w:rPr>
      </w:pPr>
    </w:p>
    <w:p w14:paraId="5B81EC8C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225CADB3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588079A7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</w:p>
    <w:p w14:paraId="53C7DC66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355F2200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1DA837E3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5974C9CB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706E51C7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ab/>
        <w:t>None</w:t>
      </w:r>
    </w:p>
    <w:p w14:paraId="534421BF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77CF904C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70DFB3BC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</w:p>
    <w:p w14:paraId="50FF2483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6728A11C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1CB9A21D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</w:p>
    <w:p w14:paraId="188CFE71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7409E899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3B2D3496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504733D6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</w:p>
    <w:p w14:paraId="569C6E4F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4A40B72C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2FBFF118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719104F3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</w:p>
    <w:p w14:paraId="6377D94F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07D88F6F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A033FBC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09B0E1CC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</w:p>
    <w:p w14:paraId="61D3020F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7702E711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45676D6A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2BDD4743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</w:p>
    <w:p w14:paraId="6303A151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1D50814F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347D8838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4EDFA1FC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</w:p>
    <w:p w14:paraId="745631FC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 w:rsidRPr="00D74ED2">
        <w:rPr>
          <w:rFonts w:ascii="Arial" w:eastAsia="Geeza Pro" w:hAnsi="Arial" w:cs="Arial"/>
          <w:sz w:val="20"/>
        </w:rPr>
        <w:t xml:space="preserve"> </w:t>
      </w:r>
      <w:r>
        <w:rPr>
          <w:rFonts w:ascii="Arial" w:eastAsia="Geeza Pro" w:hAnsi="Arial" w:cs="Arial"/>
          <w:sz w:val="20"/>
        </w:rPr>
        <w:t>None</w:t>
      </w:r>
    </w:p>
    <w:p w14:paraId="29C890E7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E6BA73E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52FBA746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</w:p>
    <w:p w14:paraId="1B4D19A6" w14:textId="77777777" w:rsidR="00DF2976" w:rsidRDefault="00DF2976" w:rsidP="00DF2976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77DDBA63" w14:textId="77777777" w:rsidR="00DF2976" w:rsidRPr="00F50592" w:rsidRDefault="00DF2976" w:rsidP="00DF2976">
      <w:pPr>
        <w:pStyle w:val="Body1"/>
        <w:rPr>
          <w:rFonts w:ascii="Arial" w:hAnsi="Arial" w:cs="Arial"/>
          <w:sz w:val="20"/>
        </w:rPr>
      </w:pPr>
    </w:p>
    <w:p w14:paraId="104453F1" w14:textId="77777777" w:rsidR="00DF2976" w:rsidRDefault="00DF2976" w:rsidP="00DF2976">
      <w:pPr>
        <w:pStyle w:val="Body1"/>
        <w:rPr>
          <w:rFonts w:ascii="Arial" w:hAnsi="Arial" w:cs="Arial"/>
          <w:sz w:val="20"/>
        </w:rPr>
      </w:pPr>
    </w:p>
    <w:p w14:paraId="2854EE4A" w14:textId="77777777" w:rsidR="00DF2976" w:rsidRDefault="00DF2976" w:rsidP="00DF2976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5D464707" w14:textId="77777777" w:rsidR="00DF2976" w:rsidRPr="008020B6" w:rsidRDefault="00DF2976" w:rsidP="00DF2976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6C1FAF95" w14:textId="77777777" w:rsidR="00DF2976" w:rsidRDefault="00DF2976" w:rsidP="00DF2976">
      <w:pPr>
        <w:rPr>
          <w:rFonts w:ascii="Arial" w:hAnsi="Arial" w:cs="Arial"/>
          <w:b/>
          <w:sz w:val="20"/>
        </w:rPr>
      </w:pPr>
    </w:p>
    <w:p w14:paraId="169FD161" w14:textId="77777777" w:rsidR="00DF2976" w:rsidRPr="00834FB8" w:rsidRDefault="00DF2976" w:rsidP="00DF297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0C303F99" w14:textId="77777777" w:rsidR="00DF2976" w:rsidRDefault="00DF2976" w:rsidP="00DF2976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2047D64" w14:textId="77777777" w:rsidR="00DF2976" w:rsidRDefault="00DF2976" w:rsidP="00DF2976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714B30A1" w14:textId="0384324C" w:rsidR="00DF2976" w:rsidRPr="00F50592" w:rsidRDefault="00DF2976" w:rsidP="00DF2976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Theme="majorBidi" w:hAnsiTheme="majorBidi" w:cstheme="majorBidi"/>
          <w:lang w:bidi="fa-IR"/>
        </w:rPr>
        <w:t>Mojtaba Baroutkoub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</w:t>
      </w:r>
      <w:r>
        <w:rPr>
          <w:rFonts w:ascii="Arial" w:hAnsi="Arial" w:cs="Arial"/>
          <w:sz w:val="20"/>
        </w:rPr>
        <w:t>M.</w:t>
      </w:r>
      <w:r>
        <w:rPr>
          <w:rFonts w:ascii="Arial" w:hAnsi="Arial" w:cs="Arial"/>
          <w:sz w:val="20"/>
        </w:rPr>
        <w:t>B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                </w:t>
      </w:r>
      <w:r>
        <w:rPr>
          <w:rFonts w:ascii="Arial" w:hAnsi="Arial" w:cs="Arial"/>
          <w:sz w:val="20"/>
        </w:rPr>
        <w:tab/>
        <w:t xml:space="preserve">                               1/15/2024</w:t>
      </w:r>
    </w:p>
    <w:p w14:paraId="4295588D" w14:textId="4157E477" w:rsidR="0084548A" w:rsidRPr="00DF2976" w:rsidRDefault="00DF2976" w:rsidP="00DF2976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DF2976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56891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533D8"/>
    <w:rsid w:val="00A80035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4ED2"/>
    <w:rsid w:val="00D76177"/>
    <w:rsid w:val="00D77CE7"/>
    <w:rsid w:val="00D85D07"/>
    <w:rsid w:val="00D86D3A"/>
    <w:rsid w:val="00DC1596"/>
    <w:rsid w:val="00DE6D39"/>
    <w:rsid w:val="00DF2976"/>
    <w:rsid w:val="00E2267A"/>
    <w:rsid w:val="00E45A40"/>
    <w:rsid w:val="00E62E2F"/>
    <w:rsid w:val="00EB401C"/>
    <w:rsid w:val="00EC43E2"/>
    <w:rsid w:val="00EC5C5F"/>
    <w:rsid w:val="00EF6F78"/>
    <w:rsid w:val="00F34526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D5E6FE3-538F-49D2-AF63-45358676C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Heading1Char">
    <w:name w:val="Heading 1 Char"/>
    <w:basedOn w:val="DefaultParagraphFont"/>
    <w:link w:val="Heading1"/>
    <w:rsid w:val="00DF2976"/>
    <w:rPr>
      <w:b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662</Characters>
  <Application>Microsoft Office Word</Application>
  <DocSecurity>0</DocSecurity>
  <Lines>6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ina Afzal</cp:lastModifiedBy>
  <cp:revision>7</cp:revision>
  <cp:lastPrinted>2010-11-04T03:19:00Z</cp:lastPrinted>
  <dcterms:created xsi:type="dcterms:W3CDTF">2023-12-05T16:12:00Z</dcterms:created>
  <dcterms:modified xsi:type="dcterms:W3CDTF">2024-01-15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84014963357827848bbab9cc9c0a9b7074103f10257c73b120b52485f625f2</vt:lpwstr>
  </property>
</Properties>
</file>